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9FD9F" w14:textId="6BDE2C32" w:rsidR="003C0D45" w:rsidRPr="00677565" w:rsidRDefault="003C0D45" w:rsidP="003C0D45">
      <w:pPr>
        <w:rPr>
          <w:lang w:val="en-US"/>
        </w:rPr>
      </w:pPr>
      <w:r w:rsidRPr="00677565">
        <w:rPr>
          <w:b/>
          <w:lang w:val="en-US"/>
        </w:rPr>
        <w:t>Table S1</w:t>
      </w:r>
      <w:r w:rsidRPr="00677565">
        <w:rPr>
          <w:lang w:val="en-US"/>
        </w:rPr>
        <w:t>.  Food additives selected as firming agents and stabilizers.</w:t>
      </w:r>
      <w:r w:rsidR="009303BB" w:rsidRPr="00677565">
        <w:rPr>
          <w:lang w:val="en-US"/>
        </w:rPr>
        <w:t xml:space="preserve"> </w:t>
      </w:r>
    </w:p>
    <w:p w14:paraId="5F33A210" w14:textId="77777777" w:rsidR="003C0D45" w:rsidRPr="00677565" w:rsidRDefault="003C0D45" w:rsidP="003C0D45">
      <w:pPr>
        <w:rPr>
          <w:lang w:val="en-US"/>
        </w:rPr>
      </w:pPr>
    </w:p>
    <w:p w14:paraId="5ADD2FD4" w14:textId="77777777" w:rsidR="003C0D45" w:rsidRPr="00677565" w:rsidRDefault="003C0D45" w:rsidP="003C0D45">
      <w:pPr>
        <w:rPr>
          <w:lang w:val="en-US"/>
        </w:rPr>
      </w:pPr>
    </w:p>
    <w:tbl>
      <w:tblPr>
        <w:tblpPr w:leftFromText="141" w:rightFromText="141" w:vertAnchor="page" w:horzAnchor="page" w:tblpX="1205" w:tblpY="2035"/>
        <w:tblW w:w="1501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529"/>
        <w:gridCol w:w="2157"/>
        <w:gridCol w:w="992"/>
        <w:gridCol w:w="994"/>
        <w:gridCol w:w="1258"/>
        <w:gridCol w:w="2993"/>
        <w:gridCol w:w="992"/>
        <w:gridCol w:w="1014"/>
        <w:gridCol w:w="815"/>
      </w:tblGrid>
      <w:tr w:rsidR="003C0D45" w:rsidRPr="00677565" w14:paraId="5128B1D6" w14:textId="77777777" w:rsidTr="00677565">
        <w:trPr>
          <w:trHeight w:val="686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280C70E" w14:textId="77777777" w:rsidR="003C0D45" w:rsidRPr="00677565" w:rsidRDefault="003C0D45" w:rsidP="00D66FB0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color w:val="000000"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1616BA1" w14:textId="77777777" w:rsidR="003C0D45" w:rsidRPr="00677565" w:rsidRDefault="003C0D45" w:rsidP="00D66FB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bCs/>
                <w:color w:val="000000"/>
                <w:sz w:val="20"/>
                <w:szCs w:val="20"/>
                <w:lang w:val="en-US"/>
              </w:rPr>
              <w:t>International number</w:t>
            </w:r>
          </w:p>
        </w:tc>
        <w:tc>
          <w:tcPr>
            <w:tcW w:w="21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16AEFF5" w14:textId="77777777" w:rsidR="003C0D45" w:rsidRPr="00677565" w:rsidRDefault="003C0D45" w:rsidP="00D66FB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bCs/>
                <w:color w:val="000000"/>
                <w:sz w:val="20"/>
                <w:szCs w:val="20"/>
                <w:lang w:val="en-US"/>
              </w:rPr>
              <w:t>Classe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E845622" w14:textId="77777777" w:rsidR="003C0D45" w:rsidRPr="00677565" w:rsidRDefault="003C0D45" w:rsidP="00D66FB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bCs/>
                <w:color w:val="000000"/>
                <w:sz w:val="20"/>
                <w:szCs w:val="20"/>
                <w:lang w:val="en-US"/>
              </w:rPr>
              <w:t>EU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5E91ECE" w14:textId="77777777" w:rsidR="003C0D45" w:rsidRPr="00677565" w:rsidRDefault="003C0D45" w:rsidP="00D66FB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bCs/>
                <w:color w:val="000000"/>
                <w:sz w:val="20"/>
                <w:szCs w:val="20"/>
                <w:lang w:val="en-US"/>
              </w:rPr>
              <w:t>U.S.A.</w:t>
            </w: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B4FB779" w14:textId="77777777" w:rsidR="003C0D45" w:rsidRPr="00677565" w:rsidRDefault="003C0D45" w:rsidP="00D66FB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bCs/>
                <w:color w:val="000000"/>
                <w:sz w:val="20"/>
                <w:szCs w:val="20"/>
                <w:lang w:val="en-US"/>
              </w:rPr>
              <w:t>Australia and New Zealand</w:t>
            </w:r>
          </w:p>
        </w:tc>
        <w:tc>
          <w:tcPr>
            <w:tcW w:w="2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C3E99B6" w14:textId="77777777" w:rsidR="003C0D45" w:rsidRPr="00677565" w:rsidRDefault="003C0D45" w:rsidP="00D66FB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bCs/>
                <w:color w:val="000000"/>
                <w:sz w:val="20"/>
                <w:szCs w:val="20"/>
                <w:lang w:val="en-US"/>
              </w:rPr>
              <w:t>Applications</w:t>
            </w:r>
          </w:p>
        </w:tc>
        <w:tc>
          <w:tcPr>
            <w:tcW w:w="28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hideMark/>
          </w:tcPr>
          <w:p w14:paraId="389BC597" w14:textId="77777777" w:rsidR="003C0D45" w:rsidRPr="00677565" w:rsidRDefault="003C0D45" w:rsidP="00D66FB0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bCs/>
                <w:color w:val="000000"/>
                <w:sz w:val="20"/>
                <w:szCs w:val="20"/>
                <w:lang w:val="en-US"/>
              </w:rPr>
              <w:t>Approved</w:t>
            </w:r>
          </w:p>
          <w:p w14:paraId="4AF8100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298C35D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02FA234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C0D45" w:rsidRPr="00677565" w14:paraId="1F2524F6" w14:textId="77777777" w:rsidTr="00677565">
        <w:trPr>
          <w:trHeight w:val="206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13B446D" w14:textId="77777777" w:rsidR="003C0D45" w:rsidRPr="00677565" w:rsidRDefault="003C0D45" w:rsidP="00D66FB0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color w:val="000000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BCC05E" w14:textId="77777777" w:rsidR="003C0D45" w:rsidRPr="00677565" w:rsidRDefault="003C0D45" w:rsidP="00D66FB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2CCDE2" w14:textId="77777777" w:rsidR="003C0D45" w:rsidRPr="00677565" w:rsidRDefault="003C0D45" w:rsidP="00D66FB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E33B22" w14:textId="77777777" w:rsidR="003C0D45" w:rsidRPr="00677565" w:rsidRDefault="003C0D45" w:rsidP="00D66FB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604DA2" w14:textId="77777777" w:rsidR="003C0D45" w:rsidRPr="00677565" w:rsidRDefault="003C0D45" w:rsidP="00D66FB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8F2839" w14:textId="77777777" w:rsidR="003C0D45" w:rsidRPr="00677565" w:rsidRDefault="003C0D45" w:rsidP="00D66FB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A0713F5" w14:textId="77777777" w:rsidR="003C0D45" w:rsidRPr="00677565" w:rsidRDefault="003C0D45" w:rsidP="00D66FB0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C95848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Halal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F09354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Kosher</w:t>
            </w:r>
          </w:p>
        </w:tc>
        <w:tc>
          <w:tcPr>
            <w:tcW w:w="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F4E0510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Veg</w:t>
            </w:r>
          </w:p>
        </w:tc>
      </w:tr>
      <w:tr w:rsidR="003C0D45" w:rsidRPr="00677565" w14:paraId="5E1FD347" w14:textId="77777777" w:rsidTr="00677565">
        <w:trPr>
          <w:trHeight w:val="677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FFFFFF"/>
              <w:right w:val="nil"/>
            </w:tcBorders>
            <w:shd w:val="clear" w:color="auto" w:fill="auto"/>
            <w:noWrap/>
          </w:tcPr>
          <w:p w14:paraId="6F07A57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Calcium acet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2C31C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26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3C1B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cidity regulator, Preservative, Stabili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C752F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859C7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8E8A1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15150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9486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B3ED4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639AF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1B60B641" w14:textId="77777777" w:rsidTr="00677565">
        <w:trPr>
          <w:trHeight w:val="815"/>
        </w:trPr>
        <w:tc>
          <w:tcPr>
            <w:tcW w:w="2268" w:type="dxa"/>
            <w:tcBorders>
              <w:top w:val="single" w:sz="12" w:space="0" w:color="FFFFFF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9296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 xml:space="preserve">Calcium carbonate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7243F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17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6631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cidity regulator, Anticaking agent, Stabili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38FBE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E3C91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690FD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5461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 xml:space="preserve">Active ingredient in agricultural lime, usually the principal cause </w:t>
            </w:r>
          </w:p>
          <w:p w14:paraId="409F2797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of hard 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EA505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D908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D569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2D4E0C1B" w14:textId="77777777" w:rsidTr="00677565">
        <w:trPr>
          <w:trHeight w:val="128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CA0B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 xml:space="preserve">Calcium chloride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DB8A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50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1153D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Firming agent, Stabiliser, Thicke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89EB3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D1530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BC4F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F15C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 xml:space="preserve">Firming agent used in canned vegetables, in firming soy bean curds into tofu and in producing </w:t>
            </w:r>
          </w:p>
          <w:p w14:paraId="38F3C039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 caviar substitute from vegetable or fruit ju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21C60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8EA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84C9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660894B9" w14:textId="77777777" w:rsidTr="00677565">
        <w:trPr>
          <w:trHeight w:val="9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32FA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 xml:space="preserve">Calcium citrate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6E05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33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16074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cidity regulator, Firming agent, Sequestrant, Stabili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032D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C8AA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B0124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7A4B0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Commonly used as a food additive (E333), usually as a preservative, but sometimes for flav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5A8E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DC9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486E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55F037E8" w14:textId="77777777" w:rsidTr="00677565">
        <w:trPr>
          <w:trHeight w:val="8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759D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 xml:space="preserve">Calcium gluconate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30444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57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784D5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cidity regulator, Firming agent, Sequestra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FE14E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345F9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5D18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00A1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Mineral supple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83F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E350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579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054DEB93" w14:textId="77777777" w:rsidTr="00677565">
        <w:trPr>
          <w:trHeight w:val="71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9E2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Calcium lact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8AEB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32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42C40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cidity regulator, Flour treatment ag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77CE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AEAB0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1509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5F5D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Used in foods (as a baking powder) and in medical treatm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48DB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DC59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853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049B3D3F" w14:textId="77777777" w:rsidTr="00677565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104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Calcium lactylates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AEF7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48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9098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mulsifier, Stabili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F6B0A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A4729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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8B25B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F2B5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DAF9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Mayb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64D0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52A0F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3C0D45" w:rsidRPr="00677565" w14:paraId="7D41CAA7" w14:textId="77777777" w:rsidTr="00677565">
        <w:trPr>
          <w:trHeight w:val="71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94B6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Calcium lactobion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FDD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39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C32BC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Stabili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34139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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E2E7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27E6D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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8FE05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Food additive in coo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BC8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DE5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8312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51344263" w14:textId="77777777" w:rsidTr="00677565">
        <w:trPr>
          <w:trHeight w:val="114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858AF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lastRenderedPageBreak/>
              <w:t>Calcium phosph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F20B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34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60E7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cidity regulator, Antioxidant, Firming agent, Flour treatment agent, Foaming ag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53E0C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A3E55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612E7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00174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Used in baking as a raising agent and in cheese produ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4C1A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Mayb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680C9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535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3C0D45" w:rsidRPr="00677565" w14:paraId="7F673B81" w14:textId="77777777" w:rsidTr="00677565">
        <w:trPr>
          <w:trHeight w:val="113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3A27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Calcium sulphate (E516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622F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51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F6C54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Firming agent, Flour treatment agent, Sequestrant, Stabili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C8C0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15FB7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1D3E3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A6E39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Common use in laboratory and industrial chemical. Used as a coagulant in products like tof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37AD7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66F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076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4207D5A1" w14:textId="77777777" w:rsidTr="00677565">
        <w:trPr>
          <w:trHeight w:val="72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2C77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Calcium sulf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9FA6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22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88F7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ntioxidant, Preserv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4DC10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B3A31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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1E41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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95CC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5534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658A0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C1F5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3C0D45" w:rsidRPr="00677565" w14:paraId="1D1C9EF1" w14:textId="77777777" w:rsidTr="00677565">
        <w:trPr>
          <w:trHeight w:val="5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649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Calcium hydrogen sulphite (E227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E72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22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39045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ntioxidant, Preserv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7D62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1077E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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6662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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98FE0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 xml:space="preserve">Acid salt with an acid behavior </w:t>
            </w:r>
          </w:p>
          <w:p w14:paraId="1F1148C9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in its aqueous solu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1AA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4D454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270C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3C0D45" w:rsidRPr="00677565" w14:paraId="08E33605" w14:textId="77777777" w:rsidTr="00677565">
        <w:trPr>
          <w:trHeight w:val="300"/>
        </w:trPr>
        <w:tc>
          <w:tcPr>
            <w:tcW w:w="3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A3C92" w14:textId="3D305092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28FA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8847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F5BF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D4DB9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618F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A35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9D64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B504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C0D45" w:rsidRPr="00677565" w14:paraId="4E20BE91" w14:textId="77777777" w:rsidTr="00677565">
        <w:trPr>
          <w:trHeight w:val="827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9C0FF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Calcium tartr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7E3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35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40DB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cidity reg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F867E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553C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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A0E3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1DFE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Byproduct of the wine industry, prepared from wine fermentation dre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6BC84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DE8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F0C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0B784E6C" w14:textId="77777777" w:rsidTr="00677565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3B8F33" w14:textId="77777777" w:rsidR="003C0D45" w:rsidRPr="00677565" w:rsidRDefault="003C0D45" w:rsidP="00D66FB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bCs/>
                <w:color w:val="000000"/>
                <w:sz w:val="20"/>
                <w:szCs w:val="20"/>
                <w:lang w:val="en-US"/>
              </w:rPr>
              <w:t>Copp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7F27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7DD0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71190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987BE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97A57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07E4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676B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52FDC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9DB8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C0D45" w:rsidRPr="00677565" w14:paraId="56E87846" w14:textId="77777777" w:rsidTr="00677565">
        <w:trPr>
          <w:trHeight w:val="6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165408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Cupric sulph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86257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51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1766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Colour fixative, Preserv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1C3E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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053A9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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64BC4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821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3E5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59D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26FD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0D83275E" w14:textId="77777777" w:rsidTr="00677565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F5AF065" w14:textId="77777777" w:rsidR="003C0D45" w:rsidRPr="00677565" w:rsidRDefault="003C0D45" w:rsidP="00D66FB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bCs/>
                <w:color w:val="000000"/>
                <w:sz w:val="20"/>
                <w:szCs w:val="20"/>
                <w:lang w:val="en-US"/>
              </w:rPr>
              <w:t>Iro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19CC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B8F6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982FD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07A4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8EF6D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021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9F50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9155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36C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C0D45" w:rsidRPr="00677565" w14:paraId="151289AB" w14:textId="77777777" w:rsidTr="00677565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8A0807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Ferric ammonium citr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2EE4C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38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CE04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nticaking ag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4072F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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493A8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157FE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97B7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ABE4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C1DD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F2E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5E048E48" w14:textId="77777777" w:rsidTr="00677565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381621" w14:textId="77777777" w:rsidR="003C0D45" w:rsidRPr="00677565" w:rsidRDefault="003C0D45" w:rsidP="00D66FB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bCs/>
                <w:color w:val="000000"/>
                <w:sz w:val="20"/>
                <w:szCs w:val="20"/>
                <w:lang w:val="en-US"/>
              </w:rPr>
              <w:t>Magnesiu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9B8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C2B9C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1FEE7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CA7BB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B732D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E285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E64C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CF199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D431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C0D45" w:rsidRPr="00677565" w14:paraId="49FB61DD" w14:textId="77777777" w:rsidTr="00677565">
        <w:trPr>
          <w:trHeight w:val="724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3411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 xml:space="preserve">Magnesium chloride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4610D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5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BFFF9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Firming agent, Stabili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7BB8B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6CEF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9D175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55E07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Coagulant used in the preparation of tofu from soy mil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1B4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Mayb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E38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9F00F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3734B1FD" w14:textId="77777777" w:rsidTr="00677565">
        <w:trPr>
          <w:trHeight w:val="9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433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 xml:space="preserve">Magnesium gluconate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D45F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58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2A67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cidity regulator, Firming agent, Flavour enh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82B58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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3B732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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C60B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55569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A669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DEF8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B6EC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183D729B" w14:textId="77777777" w:rsidTr="00677565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9D028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 xml:space="preserve">Magnesium sulphate 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56FF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51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454C5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Flavour enhanc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4E522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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FB7B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6505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2214C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281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Mayb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2F62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97940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4FA17997" w14:textId="77777777" w:rsidTr="00677565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8625C6F" w14:textId="77777777" w:rsidR="003C0D45" w:rsidRPr="00677565" w:rsidRDefault="003C0D45" w:rsidP="00D66FB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bCs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C3AC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F83E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6718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401AC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10A4A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747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4492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397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6CF0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C0D45" w:rsidRPr="00677565" w14:paraId="3ADED91F" w14:textId="77777777" w:rsidTr="00677565">
        <w:trPr>
          <w:trHeight w:val="970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27039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lastRenderedPageBreak/>
              <w:t>Acacia gum (gum arabic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7F06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41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F8ED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Bulking agent, Carrier, Emulsifier, Glazing agent, Stabiliser, Thicken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B6F6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FCCD1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3269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C0B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B6ED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B78A4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FFD8D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1635D980" w14:textId="77777777" w:rsidTr="00677565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5E5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dipic aci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0967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35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E724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cidity regulat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41BE4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AF8D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19722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F9DD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Food ingredient as a flavoring and gelling a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F435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6A7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7856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5C85A717" w14:textId="77777777" w:rsidTr="00677565">
        <w:trPr>
          <w:trHeight w:val="951"/>
        </w:trPr>
        <w:tc>
          <w:tcPr>
            <w:tcW w:w="3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5BA80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Galaflow SPL 60-60/4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0806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blend of sodium and potassium lactate at 60% and 40% concentration respectively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B3A06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D803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4D125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83B0D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4DE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154D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DF827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264085CB" w14:textId="77777777" w:rsidTr="00677565">
        <w:trPr>
          <w:trHeight w:val="30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67FCAB" w14:textId="77777777" w:rsidR="003C0D45" w:rsidRPr="00677565" w:rsidRDefault="003C0D45" w:rsidP="00D66FB0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b/>
                <w:bCs/>
                <w:color w:val="000000"/>
                <w:sz w:val="20"/>
                <w:szCs w:val="20"/>
                <w:lang w:val="en-US"/>
              </w:rPr>
              <w:t>Ammoniu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4E165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7BF2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FE61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7A674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9A76" w14:textId="77777777" w:rsidR="003C0D45" w:rsidRPr="00677565" w:rsidRDefault="003C0D45" w:rsidP="00D66FB0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9767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831E5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EF21D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B06CB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3C0D45" w:rsidRPr="00677565" w14:paraId="6D500DE8" w14:textId="77777777" w:rsidTr="00677565">
        <w:trPr>
          <w:trHeight w:val="1337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93B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luminium sulph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8F14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51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ECECD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Flour treatment agent, Stabili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074D3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A122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976E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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6170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Flocculating agent in the purification of drinking water and waste water treatment plants, and also in paper manufactu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E26A2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Mayb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CEC9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519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42E9E5E2" w14:textId="77777777" w:rsidTr="00677565">
        <w:trPr>
          <w:trHeight w:val="142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2676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luminium ammonium sulph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D5DF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52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D997D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Firming agent, Stabili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62335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7715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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1767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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89BC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Used as acid source in baking powder for bakery products, baked at high temperature; colour stabiliser; used in industrial baking pow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D7843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810C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299F9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3C0D45" w:rsidRPr="00677565" w14:paraId="199FD2D2" w14:textId="77777777" w:rsidTr="00677565">
        <w:trPr>
          <w:trHeight w:val="1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F5D5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luminium potassium sulphat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A0F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52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7844A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cidity regulator, Stabilis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F342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05DC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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4D5CA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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A6C7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Used as acid source in baking powder for bakery products, baked at high temperature; colour stabiliser; used in industrial baking pow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EFE8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1B7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68F2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Maybe</w:t>
            </w:r>
          </w:p>
        </w:tc>
      </w:tr>
      <w:tr w:rsidR="003C0D45" w:rsidRPr="00677565" w14:paraId="53724ECF" w14:textId="77777777" w:rsidTr="00677565">
        <w:trPr>
          <w:trHeight w:val="1085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367868D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luminium sodium sulphat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5A194E8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E521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2DA5F4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Firming ag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85D5D8" w14:textId="77777777" w:rsidR="003C0D45" w:rsidRPr="00677565" w:rsidRDefault="003C0D45" w:rsidP="00D66FB0">
            <w:pPr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ingdings" w:hAnsi="Wingdings"/>
                <w:color w:val="000000"/>
                <w:sz w:val="20"/>
                <w:szCs w:val="20"/>
                <w:lang w:val="en-US"/>
              </w:rPr>
              <w:t>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F69C25E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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7527693" w14:textId="77777777" w:rsidR="003C0D45" w:rsidRPr="00677565" w:rsidRDefault="003C0D45" w:rsidP="00D66FB0">
            <w:pPr>
              <w:rPr>
                <w:rFonts w:ascii="Webdings" w:hAnsi="Webdings"/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rFonts w:ascii="Webdings" w:hAnsi="Webdings"/>
                <w:color w:val="000000"/>
                <w:sz w:val="20"/>
                <w:szCs w:val="20"/>
                <w:lang w:val="en-US"/>
              </w:rPr>
              <w:t></w:t>
            </w:r>
          </w:p>
        </w:tc>
        <w:tc>
          <w:tcPr>
            <w:tcW w:w="2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19BCAEE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 xml:space="preserve">Form of alum used in the acidity regulator of food (E521) as well </w:t>
            </w:r>
          </w:p>
          <w:p w14:paraId="10C4EB06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as in the manufacture of baking powd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79017F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63B477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309FE1" w14:textId="77777777" w:rsidR="003C0D45" w:rsidRPr="00677565" w:rsidRDefault="003C0D45" w:rsidP="00D66FB0">
            <w:pPr>
              <w:rPr>
                <w:color w:val="000000"/>
                <w:sz w:val="20"/>
                <w:szCs w:val="20"/>
                <w:lang w:val="en-US"/>
              </w:rPr>
            </w:pPr>
            <w:r w:rsidRPr="0067756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</w:tbl>
    <w:p w14:paraId="63462D65" w14:textId="77777777" w:rsidR="003C0D45" w:rsidRPr="00677565" w:rsidRDefault="003C0D45" w:rsidP="003C0D45">
      <w:pPr>
        <w:rPr>
          <w:vanish/>
          <w:lang w:val="en-US"/>
        </w:rPr>
      </w:pPr>
    </w:p>
    <w:p w14:paraId="251BD1E2" w14:textId="77777777" w:rsidR="00677565" w:rsidRPr="00677565" w:rsidRDefault="00677565" w:rsidP="00677565">
      <w:pPr>
        <w:rPr>
          <w:rFonts w:ascii="Webdings" w:hAnsi="Webdings"/>
          <w:color w:val="000000"/>
          <w:lang w:val="en-US"/>
        </w:rPr>
      </w:pPr>
    </w:p>
    <w:p w14:paraId="72DBCA2A" w14:textId="05E7B51D" w:rsidR="001155EA" w:rsidRPr="00677565" w:rsidRDefault="00677565" w:rsidP="00677565">
      <w:pPr>
        <w:rPr>
          <w:lang w:val="en-US"/>
        </w:rPr>
      </w:pPr>
      <w:r w:rsidRPr="00677565">
        <w:rPr>
          <w:rFonts w:ascii="Webdings" w:hAnsi="Webdings"/>
          <w:color w:val="000000"/>
          <w:lang w:val="en-US"/>
        </w:rPr>
        <w:t></w:t>
      </w:r>
      <w:r w:rsidRPr="00677565">
        <w:rPr>
          <w:rFonts w:ascii="Webdings" w:hAnsi="Webdings"/>
          <w:color w:val="000000"/>
          <w:lang w:val="en-US"/>
        </w:rPr>
        <w:t xml:space="preserve"> </w:t>
      </w:r>
      <w:r w:rsidRPr="00677565">
        <w:rPr>
          <w:color w:val="000000"/>
          <w:lang w:val="en-US"/>
        </w:rPr>
        <w:t>Not permitted</w:t>
      </w:r>
      <w:r w:rsidRPr="00677565">
        <w:rPr>
          <w:color w:val="000000"/>
          <w:lang w:val="en-US"/>
        </w:rPr>
        <w:t xml:space="preserve">; </w:t>
      </w:r>
      <w:r w:rsidRPr="00677565">
        <w:rPr>
          <w:rFonts w:ascii="Webdings" w:hAnsi="Webdings"/>
          <w:color w:val="000000"/>
          <w:lang w:val="en-US"/>
        </w:rPr>
        <w:t></w:t>
      </w:r>
      <w:r w:rsidRPr="00677565">
        <w:rPr>
          <w:rFonts w:ascii="Webdings" w:hAnsi="Webdings"/>
          <w:color w:val="000000"/>
          <w:lang w:val="en-US"/>
        </w:rPr>
        <w:t xml:space="preserve"> </w:t>
      </w:r>
      <w:r w:rsidRPr="00677565">
        <w:rPr>
          <w:color w:val="000000"/>
          <w:lang w:val="en-US"/>
        </w:rPr>
        <w:t>Not found</w:t>
      </w:r>
      <w:r w:rsidRPr="00677565">
        <w:rPr>
          <w:color w:val="000000"/>
          <w:lang w:val="en-US"/>
        </w:rPr>
        <w:t xml:space="preserve">; </w:t>
      </w:r>
      <w:r w:rsidRPr="00677565">
        <w:rPr>
          <w:rFonts w:ascii="Wingdings" w:hAnsi="Wingdings"/>
          <w:color w:val="000000"/>
          <w:lang w:val="en-US"/>
        </w:rPr>
        <w:t></w:t>
      </w:r>
      <w:r w:rsidRPr="00677565">
        <w:rPr>
          <w:rFonts w:ascii="Wingdings" w:hAnsi="Wingdings"/>
          <w:color w:val="000000"/>
          <w:lang w:val="en-US"/>
        </w:rPr>
        <w:t xml:space="preserve"> </w:t>
      </w:r>
      <w:r w:rsidRPr="00677565">
        <w:rPr>
          <w:color w:val="000000"/>
          <w:lang w:val="en-US"/>
        </w:rPr>
        <w:t>Approved</w:t>
      </w:r>
      <w:r w:rsidRPr="00677565">
        <w:rPr>
          <w:color w:val="000000"/>
          <w:lang w:val="en-US"/>
        </w:rPr>
        <w:t xml:space="preserve">; </w:t>
      </w:r>
      <w:r w:rsidRPr="00677565">
        <w:rPr>
          <w:color w:val="000000"/>
          <w:lang w:val="en-US"/>
        </w:rPr>
        <w:t xml:space="preserve">N/A   </w:t>
      </w:r>
      <w:r w:rsidRPr="00677565">
        <w:rPr>
          <w:color w:val="000000"/>
          <w:lang w:val="en-US"/>
        </w:rPr>
        <w:t>Not Applicable</w:t>
      </w:r>
      <w:bookmarkStart w:id="0" w:name="_GoBack"/>
      <w:bookmarkEnd w:id="0"/>
    </w:p>
    <w:sectPr w:rsidR="001155EA" w:rsidRPr="00677565" w:rsidSect="003C0D45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Webdings">
    <w:panose1 w:val="05030102010509060703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D45"/>
    <w:rsid w:val="001155EA"/>
    <w:rsid w:val="003C0D45"/>
    <w:rsid w:val="00677565"/>
    <w:rsid w:val="006B1EDA"/>
    <w:rsid w:val="009303BB"/>
    <w:rsid w:val="00941813"/>
    <w:rsid w:val="00A75FD4"/>
    <w:rsid w:val="00AD021C"/>
    <w:rsid w:val="00C5649A"/>
    <w:rsid w:val="00D8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2AC7E"/>
  <w15:chartTrackingRefBased/>
  <w15:docId w15:val="{A0D978CF-89E1-F643-B831-B573D6F76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C0D45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3C0D45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9303B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303B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303BB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303B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303BB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D021C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D021C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styleId="Menzionenonrisolta">
    <w:name w:val="Unresolved Mention"/>
    <w:basedOn w:val="Carpredefinitoparagrafo"/>
    <w:uiPriority w:val="99"/>
    <w:semiHidden/>
    <w:unhideWhenUsed/>
    <w:rsid w:val="00C564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57</Words>
  <Characters>317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1-05-25T08:02:00Z</dcterms:created>
  <dcterms:modified xsi:type="dcterms:W3CDTF">2021-05-31T21:02:00Z</dcterms:modified>
</cp:coreProperties>
</file>